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6A203" w14:textId="0690271E" w:rsidR="00605EA2" w:rsidRPr="00B01EA3" w:rsidRDefault="00C42BAF" w:rsidP="008F42FF">
      <w:pPr>
        <w:spacing w:line="360" w:lineRule="auto"/>
        <w:rPr>
          <w:rFonts w:ascii="Times New Roman" w:eastAsia="Cambria" w:hAnsi="Times New Roman" w:cs="Times New Roman"/>
          <w:b/>
          <w:bCs/>
          <w:color w:val="333333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>8</w:t>
      </w:r>
      <w:r w:rsidR="00C700EE">
        <w:rPr>
          <w:rFonts w:ascii="Times New Roman" w:eastAsia="宋体" w:hAnsi="Times New Roman" w:cs="Times New Roman"/>
          <w:b/>
          <w:bCs/>
          <w:sz w:val="24"/>
          <w:lang w:bidi="ar"/>
        </w:rPr>
        <w:t>.</w:t>
      </w:r>
      <w:r w:rsidR="00A6183A" w:rsidRPr="00804F89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Pr="00B01EA3">
        <w:rPr>
          <w:rFonts w:ascii="Times New Roman" w:eastAsia="Cambria" w:hAnsi="Times New Roman" w:cs="Times New Roman"/>
          <w:b/>
          <w:bCs/>
          <w:color w:val="333333"/>
          <w:sz w:val="24"/>
        </w:rPr>
        <w:t xml:space="preserve">Primers for </w:t>
      </w:r>
      <w:proofErr w:type="spellStart"/>
      <w:r w:rsidR="00804F89" w:rsidRPr="00B01EA3">
        <w:rPr>
          <w:rFonts w:ascii="Times New Roman" w:eastAsia="Cambria" w:hAnsi="Times New Roman" w:cs="Times New Roman"/>
          <w:b/>
          <w:bCs/>
          <w:color w:val="333333"/>
          <w:sz w:val="24"/>
        </w:rPr>
        <w:t>q</w:t>
      </w:r>
      <w:r w:rsidRPr="00B01EA3">
        <w:rPr>
          <w:rFonts w:ascii="Times New Roman" w:eastAsia="Cambria" w:hAnsi="Times New Roman" w:cs="Times New Roman"/>
          <w:b/>
          <w:bCs/>
          <w:color w:val="333333"/>
          <w:sz w:val="24"/>
        </w:rPr>
        <w:t>RT</w:t>
      </w:r>
      <w:proofErr w:type="spellEnd"/>
      <w:r w:rsidRPr="00B01EA3">
        <w:rPr>
          <w:rFonts w:ascii="Times New Roman" w:eastAsia="Cambria" w:hAnsi="Times New Roman" w:cs="Times New Roman"/>
          <w:b/>
          <w:bCs/>
          <w:color w:val="333333"/>
          <w:sz w:val="24"/>
        </w:rPr>
        <w:t>-PCR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4"/>
        <w:gridCol w:w="3543"/>
        <w:gridCol w:w="3402"/>
      </w:tblGrid>
      <w:tr w:rsidR="007E0933" w:rsidRPr="009C0DB8" w14:paraId="5DB3E413" w14:textId="657A27B8" w:rsidTr="007E0933">
        <w:trPr>
          <w:tblHeader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2422919" w14:textId="4E117E3F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ene</w:t>
            </w:r>
            <w:r w:rsidR="00DB0C07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Symbol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20ED2A6" w14:textId="3DA4B4AD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Forward Primer Sequence (5’ to 3’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2AC71" w14:textId="4E94F231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Reverse Primer Sequence (5’ to 3’)</w:t>
            </w:r>
          </w:p>
        </w:tc>
      </w:tr>
      <w:tr w:rsidR="007E0933" w:rsidRPr="009C0DB8" w14:paraId="082E81FA" w14:textId="70AE396C" w:rsidTr="007E0933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9418877" w14:textId="77777777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ENTPD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0D72189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TCCGCACAGCTAGGAGA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DE449" w14:textId="3E3A2DE4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TCTTGAAGACCCGGCATCC</w:t>
            </w:r>
          </w:p>
        </w:tc>
      </w:tr>
      <w:tr w:rsidR="007E0933" w:rsidRPr="009C0DB8" w14:paraId="259572FF" w14:textId="22F7FB46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788024A" w14:textId="77777777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ENPP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F7F66BF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GAGAGCTATGTATCCTA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6F7F9A" w14:textId="2DDCC605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GACTCTGGATACAAGCCC</w:t>
            </w:r>
          </w:p>
        </w:tc>
      </w:tr>
      <w:tr w:rsidR="007E0933" w:rsidRPr="009C0DB8" w14:paraId="3DF150B2" w14:textId="5097E0E7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DF376B9" w14:textId="77777777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TGS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A59B13D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TTCCACCCGCAGTACA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9BD030" w14:textId="7DC22AC6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GGCTTCAGCATAAAGCGT</w:t>
            </w:r>
          </w:p>
        </w:tc>
      </w:tr>
      <w:tr w:rsidR="007E0933" w:rsidRPr="009C0DB8" w14:paraId="5F22B9C5" w14:textId="0D84C7FF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5114C39" w14:textId="77777777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SS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F760ECE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CAAAGCTGGCTGCAAG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F93C02" w14:textId="4A57DDDF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ATGCAAGGGTCTCGCTGAA</w:t>
            </w:r>
          </w:p>
        </w:tc>
      </w:tr>
      <w:tr w:rsidR="007E0933" w:rsidRPr="009C0DB8" w14:paraId="38EF1918" w14:textId="1E2E0A9A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28F25D1" w14:textId="3A40A3EF" w:rsidR="007E0933" w:rsidRPr="00713E1B" w:rsidRDefault="00713E1B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CDH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4443D44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GAGAGCTACACGTTCA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598943" w14:textId="7FF59DCC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GTGTCGAGGGAAAAATAGG</w:t>
            </w:r>
          </w:p>
        </w:tc>
      </w:tr>
      <w:tr w:rsidR="007E0933" w:rsidRPr="009C0DB8" w14:paraId="2678021A" w14:textId="22FDD10A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B207EB7" w14:textId="3FF50C7C" w:rsidR="007E0933" w:rsidRPr="00713E1B" w:rsidRDefault="00713E1B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CDH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E5CBAD2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TCAGGCGTCTGTAGAGGCT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491F6E" w14:textId="5B1D80C2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TGCACATCCTTCGATAAGACTG</w:t>
            </w:r>
          </w:p>
        </w:tc>
      </w:tr>
      <w:tr w:rsidR="007E0933" w:rsidRPr="009C0DB8" w14:paraId="2AD97497" w14:textId="1818CA32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518EE36" w14:textId="74749498" w:rsidR="007E0933" w:rsidRPr="00713E1B" w:rsidRDefault="00713E1B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VI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170AE3F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AGGAGATGCTTCAGAGA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11A121" w14:textId="35FFBE4D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ATTTCCTCTTCGTGGAGTTTC</w:t>
            </w:r>
          </w:p>
        </w:tc>
      </w:tr>
      <w:tr w:rsidR="007E0933" w:rsidRPr="009C0DB8" w14:paraId="1059586E" w14:textId="75B1A24C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93FAC1F" w14:textId="6464C7ED" w:rsidR="007E0933" w:rsidRPr="00713E1B" w:rsidRDefault="00713E1B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IL1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D82DCB2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TGATGGCTTATTACAGTGG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AC4202" w14:textId="1E6958EC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TCGGAGATTCGTAGATGGA</w:t>
            </w:r>
          </w:p>
        </w:tc>
      </w:tr>
      <w:tr w:rsidR="007E0933" w:rsidRPr="009C0DB8" w14:paraId="01C58E1E" w14:textId="653CE60E" w:rsidTr="007E0933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9ECBF10" w14:textId="6210D201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TN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A13B9A4" w14:textId="2821BCD2" w:rsidR="007E0933" w:rsidRPr="009C0DB8" w:rsidRDefault="00556ECA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AGGCCAAGCCCTGG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52A21E" w14:textId="4F2AD6F2" w:rsidR="007E0933" w:rsidRPr="009C0DB8" w:rsidRDefault="00556ECA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GGGCCGATTGATCTCAGC</w:t>
            </w:r>
          </w:p>
        </w:tc>
      </w:tr>
      <w:tr w:rsidR="007E0933" w:rsidRPr="009C0DB8" w14:paraId="40DE2AC9" w14:textId="7CEB91EC" w:rsidTr="007E0933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E840EDA" w14:textId="77777777" w:rsidR="007E0933" w:rsidRPr="00713E1B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13E1B">
              <w:rPr>
                <w:rFonts w:ascii="Times New Roman" w:eastAsia="微软雅黑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GAPDH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20FBD4E" w14:textId="77777777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CATTGACCTCAACTACAT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058A" w14:textId="4C3616F1" w:rsidR="007E0933" w:rsidRPr="009C0DB8" w:rsidRDefault="007E0933" w:rsidP="008F42FF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9C0DB8">
              <w:rPr>
                <w:rFonts w:ascii="Times New Roman" w:eastAsia="微软雅黑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CGCTCCTGGAAGATGGTG</w:t>
            </w:r>
          </w:p>
        </w:tc>
      </w:tr>
    </w:tbl>
    <w:p w14:paraId="217F1C25" w14:textId="77777777" w:rsidR="00605EA2" w:rsidRPr="00804F89" w:rsidRDefault="00605EA2" w:rsidP="008F42FF">
      <w:pPr>
        <w:spacing w:line="360" w:lineRule="auto"/>
        <w:rPr>
          <w:rFonts w:ascii="Times New Roman" w:hAnsi="Times New Roman" w:cs="Times New Roman"/>
        </w:rPr>
      </w:pPr>
    </w:p>
    <w:sectPr w:rsidR="00605EA2" w:rsidRPr="00804F8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BC6096" w14:textId="77777777" w:rsidR="00612077" w:rsidRDefault="00612077" w:rsidP="00A6183A">
      <w:r>
        <w:separator/>
      </w:r>
    </w:p>
  </w:endnote>
  <w:endnote w:type="continuationSeparator" w:id="0">
    <w:p w14:paraId="1350F100" w14:textId="77777777" w:rsidR="00612077" w:rsidRDefault="00612077" w:rsidP="00A61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10631" w14:textId="77777777" w:rsidR="00612077" w:rsidRDefault="00612077" w:rsidP="00A6183A">
      <w:r>
        <w:separator/>
      </w:r>
    </w:p>
  </w:footnote>
  <w:footnote w:type="continuationSeparator" w:id="0">
    <w:p w14:paraId="492C2127" w14:textId="77777777" w:rsidR="00612077" w:rsidRDefault="00612077" w:rsidP="00A61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M0OWIxODRjNTRiYjgyOTcxMTgwZDRjMTI4NGFlMGUifQ=="/>
  </w:docVars>
  <w:rsids>
    <w:rsidRoot w:val="484678A8"/>
    <w:rsid w:val="00015B3E"/>
    <w:rsid w:val="000E7C87"/>
    <w:rsid w:val="001B25A2"/>
    <w:rsid w:val="0043657F"/>
    <w:rsid w:val="00556ECA"/>
    <w:rsid w:val="00605EA2"/>
    <w:rsid w:val="00612077"/>
    <w:rsid w:val="00713E1B"/>
    <w:rsid w:val="007515D5"/>
    <w:rsid w:val="00790EA0"/>
    <w:rsid w:val="007C6EA6"/>
    <w:rsid w:val="007E0933"/>
    <w:rsid w:val="00804F89"/>
    <w:rsid w:val="0085655D"/>
    <w:rsid w:val="0088502F"/>
    <w:rsid w:val="008F42FF"/>
    <w:rsid w:val="00993027"/>
    <w:rsid w:val="009C0DB8"/>
    <w:rsid w:val="009D40DE"/>
    <w:rsid w:val="00A33236"/>
    <w:rsid w:val="00A6183A"/>
    <w:rsid w:val="00A801D4"/>
    <w:rsid w:val="00AF1243"/>
    <w:rsid w:val="00B01EA3"/>
    <w:rsid w:val="00BE58EC"/>
    <w:rsid w:val="00C42BAF"/>
    <w:rsid w:val="00C5430B"/>
    <w:rsid w:val="00C700EE"/>
    <w:rsid w:val="00D53E11"/>
    <w:rsid w:val="00DB0C07"/>
    <w:rsid w:val="00E246B4"/>
    <w:rsid w:val="00E61020"/>
    <w:rsid w:val="0512361C"/>
    <w:rsid w:val="05583C8E"/>
    <w:rsid w:val="056106F1"/>
    <w:rsid w:val="0C8A4C08"/>
    <w:rsid w:val="11EA48C7"/>
    <w:rsid w:val="17CC65CD"/>
    <w:rsid w:val="1982494F"/>
    <w:rsid w:val="2634623C"/>
    <w:rsid w:val="28B33D24"/>
    <w:rsid w:val="29684970"/>
    <w:rsid w:val="30A237AC"/>
    <w:rsid w:val="340118C8"/>
    <w:rsid w:val="448863EA"/>
    <w:rsid w:val="484678A8"/>
    <w:rsid w:val="4DE4469C"/>
    <w:rsid w:val="4F5259FD"/>
    <w:rsid w:val="54294FB3"/>
    <w:rsid w:val="54E12539"/>
    <w:rsid w:val="5678773F"/>
    <w:rsid w:val="56DC7EE7"/>
    <w:rsid w:val="577E5C1E"/>
    <w:rsid w:val="59C6170A"/>
    <w:rsid w:val="6A4E4127"/>
    <w:rsid w:val="7BDA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7C7678"/>
  <w15:docId w15:val="{20AF650E-443C-4200-A0F8-E33F7431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A618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618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A61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618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unhideWhenUsed/>
    <w:rsid w:val="00AF124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小医 </dc:creator>
  <cp:lastModifiedBy>丹 磨</cp:lastModifiedBy>
  <cp:revision>9</cp:revision>
  <dcterms:created xsi:type="dcterms:W3CDTF">2023-08-18T09:05:00Z</dcterms:created>
  <dcterms:modified xsi:type="dcterms:W3CDTF">2024-04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E34D1DDD5CD4058B2083E22E0B6D45B_13</vt:lpwstr>
  </property>
</Properties>
</file>